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216" w:rsidRPr="0050692E" w:rsidRDefault="00A83216" w:rsidP="00A83216">
      <w:pPr>
        <w:rPr>
          <w:rFonts w:ascii="Arial" w:hAnsi="Arial" w:cs="Arial"/>
          <w:highlight w:val="yellow"/>
          <w:lang w:bidi="he-IL"/>
        </w:rPr>
      </w:pPr>
    </w:p>
    <w:tbl>
      <w:tblPr>
        <w:tblW w:w="8613" w:type="dxa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559"/>
        <w:gridCol w:w="567"/>
        <w:gridCol w:w="1559"/>
        <w:gridCol w:w="567"/>
        <w:gridCol w:w="1276"/>
        <w:gridCol w:w="1417"/>
      </w:tblGrid>
      <w:tr w:rsidR="00A83216" w:rsidRPr="00923135" w:rsidTr="00A83216">
        <w:trPr>
          <w:cantSplit/>
          <w:trHeight w:val="279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A83216" w:rsidRPr="00923135" w:rsidRDefault="00A83216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83216" w:rsidRPr="00923135" w:rsidRDefault="00A83216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Total </w:t>
            </w:r>
            <w:proofErr w:type="spellStart"/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sampl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>IgG</w:t>
            </w:r>
            <w:proofErr w:type="spellEnd"/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>-positiv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ind w:left="-57" w:right="-57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>Prevalence</w:t>
            </w:r>
            <w:proofErr w:type="spellEnd"/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 xml:space="preserve"> ratio</w:t>
            </w:r>
          </w:p>
        </w:tc>
      </w:tr>
      <w:tr w:rsidR="00A83216" w:rsidRPr="00923135" w:rsidTr="00A83216">
        <w:trPr>
          <w:cantSplit/>
          <w:trHeight w:val="279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Exposure 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ind w:firstLine="9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ind w:firstLine="9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% (95% CI)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>% (95% CI)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A83216" w:rsidRPr="00923135" w:rsidRDefault="00A83216" w:rsidP="008063B3">
            <w:pPr>
              <w:pStyle w:val="Heading6"/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23135">
              <w:rPr>
                <w:rFonts w:ascii="Arial" w:hAnsi="Arial" w:cs="Arial"/>
                <w:sz w:val="16"/>
                <w:szCs w:val="16"/>
                <w:lang w:val="fr-FR"/>
              </w:rPr>
              <w:t>% (95% CI)*</w:t>
            </w:r>
          </w:p>
        </w:tc>
      </w:tr>
      <w:bookmarkEnd w:id="0"/>
      <w:tr w:rsidR="00A83216" w:rsidRPr="00923135" w:rsidTr="00A83216">
        <w:trPr>
          <w:cantSplit/>
          <w:trHeight w:val="70"/>
        </w:trPr>
        <w:tc>
          <w:tcPr>
            <w:tcW w:w="1668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Age-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&lt;60 year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4 (67.6–74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 (2.2–7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0 years or ove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6 (25.1–32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 (6.</w:t>
            </w:r>
            <w:r w:rsidRPr="00923135">
              <w:rPr>
                <w:rFonts w:ascii="Arial" w:hAnsi="Arial" w:cs="Arial"/>
                <w:sz w:val="16"/>
                <w:szCs w:val="16"/>
              </w:rPr>
              <w:t>5–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1.3–4.</w:t>
            </w:r>
            <w:r w:rsidRPr="0092313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A83216" w:rsidRPr="00923135" w:rsidTr="00A83216">
        <w:trPr>
          <w:cantSplit/>
          <w:trHeight w:val="172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597C0C">
              <w:rPr>
                <w:rFonts w:ascii="Arial" w:hAnsi="Arial" w:cs="Arial"/>
                <w:b/>
                <w:sz w:val="16"/>
                <w:szCs w:val="16"/>
              </w:rPr>
              <w:t>Area of residence</w:t>
            </w:r>
            <w:r w:rsidRPr="007A2E71">
              <w:rPr>
                <w:rFonts w:ascii="Arial" w:hAnsi="Arial" w:cs="Arial"/>
                <w:b/>
                <w:sz w:val="16"/>
                <w:szCs w:val="16"/>
                <w:lang w:val="en-US"/>
              </w:rPr>
              <w:t>†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1 (25.1–50.</w:t>
            </w:r>
            <w:r w:rsidRPr="00923135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4 (0</w:t>
            </w:r>
            <w:r>
              <w:rPr>
                <w:rFonts w:ascii="Arial" w:hAnsi="Arial" w:cs="Arial"/>
                <w:sz w:val="16"/>
                <w:szCs w:val="16"/>
              </w:rPr>
              <w:t>.3–6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Semi-urban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 (14.3–35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 (2.8–9.</w:t>
            </w:r>
            <w:r w:rsidRPr="00923135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 (0.</w:t>
            </w:r>
            <w:r w:rsidRPr="00923135">
              <w:rPr>
                <w:rFonts w:ascii="Arial" w:hAnsi="Arial" w:cs="Arial"/>
                <w:sz w:val="16"/>
                <w:szCs w:val="16"/>
              </w:rPr>
              <w:t>7–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7 (27.3–53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tabs>
                <w:tab w:val="left" w:pos="525"/>
                <w:tab w:val="center" w:pos="672"/>
              </w:tabs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 (6.</w:t>
            </w:r>
            <w:r w:rsidRPr="00923135">
              <w:rPr>
                <w:rFonts w:ascii="Arial" w:hAnsi="Arial" w:cs="Arial"/>
                <w:sz w:val="16"/>
                <w:szCs w:val="16"/>
              </w:rPr>
              <w:t>5–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tabs>
                <w:tab w:val="left" w:pos="525"/>
                <w:tab w:val="center" w:pos="672"/>
              </w:tabs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 (1.4–38.</w:t>
            </w:r>
            <w:r w:rsidRPr="00923135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tabs>
                <w:tab w:val="left" w:pos="148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Education level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Further education (&gt;12 years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7 (45.6–57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(0.9–5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High school graduate (12 years) or lowe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3 (42.3–54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 (6.</w:t>
            </w:r>
            <w:r w:rsidRPr="00923135">
              <w:rPr>
                <w:rFonts w:ascii="Arial" w:hAnsi="Arial" w:cs="Arial"/>
                <w:sz w:val="16"/>
                <w:szCs w:val="16"/>
              </w:rPr>
              <w:t>3–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 (1.7–11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Employment status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Employed/other occupation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8 (58.0–65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8 (1</w:t>
            </w:r>
            <w:r>
              <w:rPr>
                <w:rFonts w:ascii="Arial" w:hAnsi="Arial" w:cs="Arial"/>
                <w:sz w:val="16"/>
                <w:szCs w:val="16"/>
              </w:rPr>
              <w:t>.5–5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1 (17.3–23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 (7.</w:t>
            </w:r>
            <w:r w:rsidRPr="00923135">
              <w:rPr>
                <w:rFonts w:ascii="Arial" w:hAnsi="Arial" w:cs="Arial"/>
                <w:sz w:val="16"/>
                <w:szCs w:val="16"/>
              </w:rPr>
              <w:t>1–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Pr="00923135">
              <w:rPr>
                <w:rFonts w:ascii="Arial" w:hAnsi="Arial" w:cs="Arial"/>
                <w:sz w:val="16"/>
                <w:szCs w:val="16"/>
              </w:rPr>
              <w:t>1 (2</w:t>
            </w:r>
            <w:r>
              <w:rPr>
                <w:rFonts w:ascii="Arial" w:hAnsi="Arial" w:cs="Arial"/>
                <w:sz w:val="16"/>
                <w:szCs w:val="16"/>
              </w:rPr>
              <w:t>.3–7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Housekeepe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 (15.3–21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 (4.6–16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4–7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A83216" w:rsidRPr="00923135" w:rsidTr="00A83216">
        <w:trPr>
          <w:cantSplit/>
          <w:trHeight w:val="8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Main profession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7 (72.0–82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7 (2</w:t>
            </w:r>
            <w:r>
              <w:rPr>
                <w:rFonts w:ascii="Arial" w:hAnsi="Arial" w:cs="Arial"/>
                <w:sz w:val="16"/>
                <w:szCs w:val="16"/>
              </w:rPr>
              <w:t>.2–6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Agricultural labou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 (17.5–28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 (6.</w:t>
            </w:r>
            <w:r w:rsidRPr="00923135">
              <w:rPr>
                <w:rFonts w:ascii="Arial" w:hAnsi="Arial" w:cs="Arial"/>
                <w:sz w:val="16"/>
                <w:szCs w:val="16"/>
              </w:rPr>
              <w:t>8–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6–7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Agricultural labour</w:t>
            </w:r>
            <w:r w:rsidRPr="005B3AB3">
              <w:rPr>
                <w:rFonts w:ascii="Arial" w:hAnsi="Arial" w:cs="Arial"/>
                <w:b/>
                <w:sz w:val="16"/>
                <w:szCs w:val="16"/>
              </w:rPr>
              <w:t>‡</w:t>
            </w:r>
            <w:r w:rsidRPr="0092313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2 (50.8–67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3–3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  <w:trHeight w:val="8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8 (32.9–49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 (5.</w:t>
            </w:r>
            <w:r w:rsidRPr="00923135">
              <w:rPr>
                <w:rFonts w:ascii="Arial" w:hAnsi="Arial" w:cs="Arial"/>
                <w:sz w:val="16"/>
                <w:szCs w:val="16"/>
              </w:rPr>
              <w:t>4–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 (2.</w:t>
            </w:r>
            <w:r w:rsidRPr="00923135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–28.</w:t>
            </w:r>
            <w:r w:rsidRPr="0092313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nl-NL"/>
              </w:rPr>
              <w:t>Activities with animals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8 (75.7–85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7 (2</w:t>
            </w:r>
            <w:r>
              <w:rPr>
                <w:rFonts w:ascii="Arial" w:hAnsi="Arial" w:cs="Arial"/>
                <w:sz w:val="16"/>
                <w:szCs w:val="16"/>
              </w:rPr>
              <w:t>.9–7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 (15.0–24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 (6.1–16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2 (1</w:t>
            </w:r>
            <w:r>
              <w:rPr>
                <w:rFonts w:ascii="Arial" w:hAnsi="Arial" w:cs="Arial"/>
                <w:sz w:val="16"/>
                <w:szCs w:val="16"/>
              </w:rPr>
              <w:t>.2–4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nl-NL"/>
              </w:rPr>
              <w:t>Gardening actitivies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Less than once a week/never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7 (45.0–54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Pr="00923135">
              <w:rPr>
                <w:rFonts w:ascii="Arial" w:hAnsi="Arial" w:cs="Arial"/>
                <w:sz w:val="16"/>
                <w:szCs w:val="16"/>
              </w:rPr>
              <w:t>4 (1</w:t>
            </w:r>
            <w:r>
              <w:rPr>
                <w:rFonts w:ascii="Arial" w:hAnsi="Arial" w:cs="Arial"/>
                <w:sz w:val="16"/>
                <w:szCs w:val="16"/>
              </w:rPr>
              <w:t>.5–7.</w:t>
            </w:r>
            <w:r w:rsidRPr="0092313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Once a week or more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3(45.5–55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 (5.</w:t>
            </w:r>
            <w:r w:rsidRPr="00923135">
              <w:rPr>
                <w:rFonts w:ascii="Arial" w:hAnsi="Arial" w:cs="Arial"/>
                <w:sz w:val="16"/>
                <w:szCs w:val="16"/>
              </w:rPr>
              <w:t>6–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1.2–5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</w:rPr>
              <w:t>Avoided going out at night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2 (80.1–87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8 (2</w:t>
            </w:r>
            <w:r>
              <w:rPr>
                <w:rFonts w:ascii="Arial" w:hAnsi="Arial" w:cs="Arial"/>
                <w:sz w:val="16"/>
                <w:szCs w:val="16"/>
              </w:rPr>
              <w:t>.9–7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 (12.3–19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 (6.</w:t>
            </w:r>
            <w:r w:rsidRPr="00923135">
              <w:rPr>
                <w:rFonts w:ascii="Arial" w:hAnsi="Arial" w:cs="Arial"/>
                <w:sz w:val="16"/>
                <w:szCs w:val="16"/>
              </w:rPr>
              <w:t>6–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(1.2–4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</w:rPr>
              <w:t>Indoor use of insecticide spray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7 (60.5–72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 (2.6–7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 (27.6–39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 (5.</w:t>
            </w:r>
            <w:r w:rsidRPr="00923135">
              <w:rPr>
                <w:rFonts w:ascii="Arial" w:hAnsi="Arial" w:cs="Arial"/>
                <w:sz w:val="16"/>
                <w:szCs w:val="16"/>
              </w:rPr>
              <w:t>4–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 (1.2–3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Water repositories on property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1 (83.1–94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6 (3</w:t>
            </w:r>
            <w:r>
              <w:rPr>
                <w:rFonts w:ascii="Arial" w:hAnsi="Arial" w:cs="Arial"/>
                <w:sz w:val="16"/>
                <w:szCs w:val="16"/>
              </w:rPr>
              <w:t>.0–7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 (5.6–16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 (7.</w:t>
            </w:r>
            <w:r w:rsidRPr="00923135">
              <w:rPr>
                <w:rFonts w:ascii="Arial" w:hAnsi="Arial" w:cs="Arial"/>
                <w:sz w:val="16"/>
                <w:szCs w:val="16"/>
              </w:rPr>
              <w:t>5–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 (1.5–8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nl-NL"/>
              </w:rPr>
              <w:t>Farm animals on property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77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</w:t>
            </w:r>
            <w:r w:rsidRPr="00923135">
              <w:rPr>
                <w:rFonts w:ascii="Arial" w:hAnsi="Arial" w:cs="Arial"/>
                <w:sz w:val="16"/>
                <w:szCs w:val="16"/>
              </w:rPr>
              <w:t>5 (8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2–9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 (3.3–7.</w:t>
            </w:r>
            <w:r w:rsidRPr="0092313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 (2.3–12.</w:t>
            </w:r>
            <w:r w:rsidRPr="00923135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 (6.</w:t>
            </w:r>
            <w:r w:rsidRPr="00923135">
              <w:rPr>
                <w:rFonts w:ascii="Arial" w:hAnsi="Arial" w:cs="Arial"/>
                <w:sz w:val="16"/>
                <w:szCs w:val="16"/>
              </w:rPr>
              <w:t>5–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 (1.4–8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16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216" w:rsidRPr="00923135" w:rsidTr="00A83216">
        <w:trPr>
          <w:cantSplit/>
          <w:trHeight w:val="7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b/>
                <w:sz w:val="16"/>
                <w:szCs w:val="16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</w:rPr>
              <w:t>Presence of screens on  windows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23135">
              <w:rPr>
                <w:rFonts w:ascii="Arial" w:hAnsi="Arial" w:cs="Arial"/>
                <w:sz w:val="16"/>
                <w:szCs w:val="16"/>
                <w:lang w:val="nl-NL"/>
              </w:rPr>
              <w:t>None/some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2 (32.8–48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(0.9–5.</w:t>
            </w:r>
            <w:r w:rsidRPr="00923135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A83216" w:rsidRPr="00923135" w:rsidTr="00A83216">
        <w:trPr>
          <w:cantSplit/>
          <w:trHeight w:val="80"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Yes, all of the windows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8 (52.0–67.</w:t>
            </w:r>
            <w:r w:rsidRPr="0092313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 (4.</w:t>
            </w:r>
            <w:r w:rsidRPr="00923135">
              <w:rPr>
                <w:rFonts w:ascii="Arial" w:hAnsi="Arial" w:cs="Arial"/>
                <w:sz w:val="16"/>
                <w:szCs w:val="16"/>
              </w:rPr>
              <w:t>8–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 (1.4–9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A83216" w:rsidRPr="00923135" w:rsidTr="00A83216">
        <w:trPr>
          <w:cantSplit/>
        </w:trPr>
        <w:tc>
          <w:tcPr>
            <w:tcW w:w="1668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A83216" w:rsidRPr="00923135" w:rsidRDefault="00A83216" w:rsidP="008063B3">
            <w:pPr>
              <w:ind w:right="-113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  <w:tc>
          <w:tcPr>
            <w:tcW w:w="1559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76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3216" w:rsidRPr="00923135" w:rsidRDefault="00A83216" w:rsidP="008063B3">
            <w:pPr>
              <w:spacing w:after="100" w:afterAutospacing="1"/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83216" w:rsidRPr="007A2E71" w:rsidRDefault="00A83216" w:rsidP="00A83216">
      <w:pPr>
        <w:pStyle w:val="BodyText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95% CI: 95% confidence interval</w:t>
      </w:r>
    </w:p>
    <w:p w:rsidR="00A83216" w:rsidRPr="007A2E71" w:rsidRDefault="00A83216" w:rsidP="00A83216">
      <w:pPr>
        <w:tabs>
          <w:tab w:val="left" w:pos="6540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7A2E71">
        <w:rPr>
          <w:rFonts w:ascii="Arial" w:hAnsi="Arial" w:cs="Arial"/>
          <w:sz w:val="16"/>
          <w:szCs w:val="16"/>
        </w:rPr>
        <w:t>Proportions, prevalence ratios, and their confidence intervals are weighted by age and urban/rural area of residence, and adjusted for cluster design</w:t>
      </w:r>
    </w:p>
    <w:p w:rsidR="00A83216" w:rsidRPr="007A2E71" w:rsidRDefault="00A83216" w:rsidP="00A83216">
      <w:pPr>
        <w:rPr>
          <w:rFonts w:ascii="Arial" w:hAnsi="Arial" w:cs="Arial"/>
          <w:sz w:val="20"/>
          <w:szCs w:val="20"/>
          <w:lang w:val="en-US"/>
        </w:rPr>
      </w:pPr>
      <w:r w:rsidRPr="00315DD7">
        <w:rPr>
          <w:rFonts w:ascii="Arial" w:hAnsi="Arial" w:cs="Arial"/>
          <w:sz w:val="16"/>
          <w:szCs w:val="16"/>
          <w:lang w:val="en-US"/>
        </w:rPr>
        <w:t>†</w:t>
      </w:r>
      <w:r w:rsidRPr="00597C0C">
        <w:rPr>
          <w:rFonts w:ascii="Arial" w:hAnsi="Arial" w:cs="Arial"/>
          <w:sz w:val="16"/>
          <w:szCs w:val="16"/>
        </w:rPr>
        <w:t>Area of residence: urban: &gt;20,000 inhabitants; semi-urban: 2,000–20,000 inhabitants; rural: &lt;2,000 inhabitants.</w:t>
      </w:r>
    </w:p>
    <w:p w:rsidR="00A83216" w:rsidRDefault="00A83216" w:rsidP="00A83216">
      <w:pPr>
        <w:rPr>
          <w:bCs/>
          <w:sz w:val="20"/>
          <w:szCs w:val="20"/>
          <w:lang w:val="en-US" w:bidi="he-IL"/>
        </w:rPr>
      </w:pPr>
      <w:r w:rsidRPr="005B3AB3">
        <w:rPr>
          <w:rFonts w:ascii="Arial" w:hAnsi="Arial" w:cs="Arial"/>
          <w:sz w:val="16"/>
          <w:szCs w:val="16"/>
        </w:rPr>
        <w:t>‡Agricultural labour as main or secondary profession</w:t>
      </w:r>
      <w:r>
        <w:rPr>
          <w:bCs/>
          <w:sz w:val="20"/>
          <w:szCs w:val="20"/>
          <w:lang w:val="en-US" w:bidi="he-IL"/>
        </w:rPr>
        <w:t>.</w:t>
      </w:r>
    </w:p>
    <w:p w:rsidR="009A2EA9" w:rsidRDefault="009A2EA9"/>
    <w:sectPr w:rsidR="009A2EA9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216"/>
    <w:rsid w:val="005E2AE9"/>
    <w:rsid w:val="007E1E28"/>
    <w:rsid w:val="0089737A"/>
    <w:rsid w:val="00921ADC"/>
    <w:rsid w:val="009A2EA9"/>
    <w:rsid w:val="00A26643"/>
    <w:rsid w:val="00A83216"/>
    <w:rsid w:val="00D42695"/>
    <w:rsid w:val="00D43112"/>
    <w:rsid w:val="00D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16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paragraph" w:styleId="Heading6">
    <w:name w:val="heading 6"/>
    <w:basedOn w:val="Normal"/>
    <w:next w:val="Normal"/>
    <w:link w:val="Heading6Char"/>
    <w:qFormat/>
    <w:rsid w:val="00A83216"/>
    <w:pPr>
      <w:spacing w:before="240" w:after="60" w:line="276" w:lineRule="auto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character" w:customStyle="1" w:styleId="Heading6Char">
    <w:name w:val="Heading 6 Char"/>
    <w:basedOn w:val="DefaultParagraphFont"/>
    <w:link w:val="Heading6"/>
    <w:rsid w:val="00A83216"/>
    <w:rPr>
      <w:rFonts w:eastAsia="Times New Roman"/>
      <w:b/>
      <w:bCs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83216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A83216"/>
    <w:rPr>
      <w:rFonts w:ascii="Arial" w:eastAsia="Times New Roman" w:hAnsi="Arial"/>
      <w:sz w:val="22"/>
      <w:szCs w:val="24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16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paragraph" w:styleId="Heading6">
    <w:name w:val="heading 6"/>
    <w:basedOn w:val="Normal"/>
    <w:next w:val="Normal"/>
    <w:link w:val="Heading6Char"/>
    <w:qFormat/>
    <w:rsid w:val="00A83216"/>
    <w:pPr>
      <w:spacing w:before="240" w:after="60" w:line="276" w:lineRule="auto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character" w:customStyle="1" w:styleId="Heading6Char">
    <w:name w:val="Heading 6 Char"/>
    <w:basedOn w:val="DefaultParagraphFont"/>
    <w:link w:val="Heading6"/>
    <w:rsid w:val="00A83216"/>
    <w:rPr>
      <w:rFonts w:eastAsia="Times New Roman"/>
      <w:b/>
      <w:bCs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83216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A83216"/>
    <w:rPr>
      <w:rFonts w:ascii="Arial" w:eastAsia="Times New Roman" w:hAnsi="Arial"/>
      <w:sz w:val="22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ANEX S.A.</Company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08:00Z</dcterms:created>
  <dcterms:modified xsi:type="dcterms:W3CDTF">2013-10-20T11:09:00Z</dcterms:modified>
</cp:coreProperties>
</file>